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a"/>
        <w:tblW w:w="8500" w:type="dxa"/>
        <w:tblLayout w:type="fixed"/>
        <w:tblLook w:val="04A0" w:firstRow="1" w:lastRow="0" w:firstColumn="1" w:lastColumn="0" w:noHBand="0" w:noVBand="1"/>
      </w:tblPr>
      <w:tblGrid>
        <w:gridCol w:w="2972"/>
        <w:gridCol w:w="2268"/>
        <w:gridCol w:w="3254"/>
        <w:gridCol w:w="6"/>
      </w:tblGrid>
      <w:tr w:rsidR="00493B3C" w:rsidRPr="00493B3C" w:rsidTr="00493B3C">
        <w:trPr>
          <w:trHeight w:val="38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3B3C">
              <w:rPr>
                <w:rFonts w:ascii="Arial" w:hAnsi="Arial" w:cs="Arial"/>
                <w:b/>
                <w:bCs/>
                <w:sz w:val="18"/>
                <w:szCs w:val="18"/>
              </w:rPr>
              <w:t>REAGENT or RESOURCE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3B3C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3B3C">
              <w:rPr>
                <w:rFonts w:ascii="Arial" w:hAnsi="Arial" w:cs="Arial"/>
                <w:b/>
                <w:bCs/>
                <w:sz w:val="18"/>
                <w:szCs w:val="18"/>
              </w:rPr>
              <w:t>IDENTIFIER</w:t>
            </w:r>
          </w:p>
        </w:tc>
      </w:tr>
      <w:tr w:rsidR="00493B3C" w:rsidRPr="00493B3C" w:rsidTr="00493B3C">
        <w:trPr>
          <w:gridAfter w:val="1"/>
          <w:wAfter w:w="6" w:type="dxa"/>
          <w:trHeight w:val="380"/>
        </w:trPr>
        <w:tc>
          <w:tcPr>
            <w:tcW w:w="8494" w:type="dxa"/>
            <w:gridSpan w:val="3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3B3C">
              <w:rPr>
                <w:rFonts w:ascii="Arial" w:hAnsi="Arial" w:cs="Arial"/>
                <w:b/>
                <w:bCs/>
                <w:sz w:val="18"/>
                <w:szCs w:val="18"/>
              </w:rPr>
              <w:t>Antibodies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FITC CD14(clone: M5E2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301804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314186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FITC CD38(clone: AT-1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Stemcell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Technologi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60131FI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884030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FITC</w:t>
            </w:r>
            <w:r w:rsidRPr="00493B3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93B3C">
              <w:rPr>
                <w:rFonts w:ascii="Arial" w:hAnsi="Arial" w:cs="Arial"/>
                <w:sz w:val="18"/>
                <w:szCs w:val="18"/>
              </w:rPr>
              <w:t>HLA-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ABC(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clone: G46-2.6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557348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396654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PE CD3(clone: 10D12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Miltenyi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130-118-534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733803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PE CD31(clone: WM59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12-0319-42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10669160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PE CD33(clone: AC104.3E3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Miltenyi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130-113-349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726124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PE CD45(clone: D058-1283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552833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394483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PE/Dazzle594</w:t>
            </w:r>
            <w:r w:rsidRPr="00493B3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93B3C">
              <w:rPr>
                <w:rFonts w:ascii="Arial" w:hAnsi="Arial" w:cs="Arial"/>
                <w:sz w:val="18"/>
                <w:szCs w:val="18"/>
              </w:rPr>
              <w:t>CD20(clone: 2H7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302348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564387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PE-Cy7 </w:t>
            </w:r>
            <w:r w:rsidRPr="00493B3C">
              <w:rPr>
                <w:rFonts w:ascii="Arial" w:hAnsi="Arial" w:cs="Arial"/>
                <w:sz w:val="18"/>
                <w:szCs w:val="18"/>
              </w:rPr>
              <w:t>C</w:t>
            </w:r>
            <w:r w:rsidRPr="00493B3C">
              <w:rPr>
                <w:rFonts w:ascii="Arial" w:hAnsi="Arial" w:cs="Arial"/>
                <w:sz w:val="18"/>
                <w:szCs w:val="18"/>
              </w:rPr>
              <w:t>D45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A(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clone: 5H9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561216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10611721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APC CD3(clone: SP34-2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557597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398626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APC CD34(clone: 561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343608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228972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APC CD41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a(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clone: HIP8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303710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249385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APC CD90(clone: 5E10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17-0909-42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11042579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AF700 CD11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b(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clone: ICRF44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301356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750075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APC-Cy7 CD31(clone: WM59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563653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738350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APC-Cy7 CD34(clone: 561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343614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571927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APC-Cy7 </w:t>
            </w:r>
            <w:proofErr w:type="spellStart"/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cKit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clone: 104D2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47-1178-42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815166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V421 CD20(clone: 2H7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302330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10965543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V421 CD31(clone: WM59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303124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563810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V421 CD42a (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clone:ALMA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.16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565444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739238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eF450 CD123(clone: 7G3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48-1238-42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11151323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V510 CD41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a(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clone: HIP8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303736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687213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V650 CD127(clone: A19D5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Cat: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351326,RRID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:AB_2562095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V711 CD71(clone: L01.1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745418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742970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V786</w:t>
            </w:r>
            <w:r w:rsidRPr="00493B3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93B3C">
              <w:rPr>
                <w:rFonts w:ascii="Arial" w:hAnsi="Arial" w:cs="Arial"/>
                <w:sz w:val="18"/>
                <w:szCs w:val="18"/>
              </w:rPr>
              <w:t>CD45(clone: D058-1283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563861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738454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UV395 CD90(clone: 5E10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563804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632398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UV737 CD123(clone: 7G3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741778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871132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iotin CD14(clone: M5E2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301826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2291250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iotin CD20(clone: 2H7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13-0209-82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657690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iotin CD233(clone: BRIC6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IBGRL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Cat: 9439BI</w:t>
            </w:r>
          </w:p>
        </w:tc>
      </w:tr>
      <w:tr w:rsidR="00493B3C" w:rsidRPr="00493B3C" w:rsidTr="00493B3C">
        <w:trPr>
          <w:trHeight w:val="38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iotin CD3(clone: 10D12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Miltenyi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Cat:130-092-008, 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AB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871672</w:t>
            </w:r>
          </w:p>
        </w:tc>
      </w:tr>
      <w:tr w:rsidR="00493B3C" w:rsidRPr="00493B3C" w:rsidTr="00493B3C">
        <w:trPr>
          <w:gridAfter w:val="1"/>
          <w:wAfter w:w="6" w:type="dxa"/>
          <w:trHeight w:val="380"/>
        </w:trPr>
        <w:tc>
          <w:tcPr>
            <w:tcW w:w="8494" w:type="dxa"/>
            <w:gridSpan w:val="3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3B3C">
              <w:rPr>
                <w:rFonts w:ascii="Arial" w:hAnsi="Arial" w:cs="Arial"/>
                <w:b/>
                <w:bCs/>
                <w:sz w:val="18"/>
                <w:szCs w:val="18"/>
              </w:rPr>
              <w:t>Chemicals, Peptides, and Recombinant Proteins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10%BSA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A1595-50ML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lastRenderedPageBreak/>
              <w:t>STEM-</w:t>
            </w: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CELLBanker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EX GMP grade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Takara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CB091</w:t>
            </w:r>
          </w:p>
        </w:tc>
      </w:tr>
      <w:tr w:rsidR="00493B3C" w:rsidRPr="00493B3C" w:rsidTr="00493B3C">
        <w:trPr>
          <w:trHeight w:val="38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IMDM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Wako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098-06465</w:t>
            </w:r>
          </w:p>
        </w:tc>
      </w:tr>
      <w:tr w:rsidR="00493B3C" w:rsidRPr="00493B3C" w:rsidTr="00493B3C">
        <w:trPr>
          <w:gridAfter w:val="1"/>
          <w:wAfter w:w="6" w:type="dxa"/>
          <w:trHeight w:val="380"/>
        </w:trPr>
        <w:tc>
          <w:tcPr>
            <w:tcW w:w="8494" w:type="dxa"/>
            <w:gridSpan w:val="3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3B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ritical </w:t>
            </w:r>
            <w:proofErr w:type="spellStart"/>
            <w:r w:rsidRPr="00493B3C">
              <w:rPr>
                <w:rFonts w:ascii="Arial" w:hAnsi="Arial" w:cs="Arial"/>
                <w:b/>
                <w:bCs/>
                <w:sz w:val="18"/>
                <w:szCs w:val="18"/>
              </w:rPr>
              <w:t>comercial</w:t>
            </w:r>
            <w:proofErr w:type="spellEnd"/>
            <w:r w:rsidRPr="00493B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ssay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ColonyGEL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>™ 1402, NHP Complete Medium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ReachBio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1402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Chromium Next GEM Single Cell 5' Kit v2,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10x Genomic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PN-1000263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Chromium Next GEM Single Cell 5' HT Kit v2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10x Genomic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PN-1000356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High Sensitivity D5000 </w:t>
            </w: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ScreenTape</w:t>
            </w:r>
            <w:proofErr w:type="spellEnd"/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Agilent Technologi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5067-5592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igh Sensitivity D5000 sample buffer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Agilent Technologi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5190-7745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igh Sensitivity D5000 ladder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Agilent Technologi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5190-7747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NovaSeq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6000 S4 Reagent Kit v1.5 (300 cycles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illumina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20028312</w:t>
            </w:r>
          </w:p>
        </w:tc>
      </w:tr>
      <w:tr w:rsidR="00493B3C" w:rsidRPr="00493B3C" w:rsidTr="00493B3C">
        <w:trPr>
          <w:trHeight w:val="38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UltraComp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eBeads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>™ Plus Compensation Beads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01-3333-42</w:t>
            </w:r>
          </w:p>
        </w:tc>
      </w:tr>
      <w:tr w:rsidR="00493B3C" w:rsidRPr="00493B3C" w:rsidTr="00493B3C">
        <w:trPr>
          <w:gridAfter w:val="1"/>
          <w:wAfter w:w="6" w:type="dxa"/>
          <w:trHeight w:val="380"/>
        </w:trPr>
        <w:tc>
          <w:tcPr>
            <w:tcW w:w="8494" w:type="dxa"/>
            <w:gridSpan w:val="3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3B3C">
              <w:rPr>
                <w:rFonts w:ascii="Arial" w:hAnsi="Arial" w:cs="Arial"/>
                <w:b/>
                <w:bCs/>
                <w:sz w:val="18"/>
                <w:szCs w:val="18"/>
              </w:rPr>
              <w:t>Deposited data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Raw </w:t>
            </w: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scRNA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>-seq data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SRA:PRJNA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1090143</w:t>
            </w:r>
          </w:p>
        </w:tc>
      </w:tr>
      <w:tr w:rsidR="00493B3C" w:rsidRPr="00493B3C" w:rsidTr="00493B3C">
        <w:trPr>
          <w:trHeight w:val="38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Proscessed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scRNA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>-seq data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GEO:GSE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262140</w:t>
            </w:r>
          </w:p>
        </w:tc>
      </w:tr>
      <w:tr w:rsidR="00493B3C" w:rsidRPr="00493B3C" w:rsidTr="00493B3C">
        <w:trPr>
          <w:gridAfter w:val="1"/>
          <w:wAfter w:w="6" w:type="dxa"/>
          <w:trHeight w:val="380"/>
        </w:trPr>
        <w:tc>
          <w:tcPr>
            <w:tcW w:w="8494" w:type="dxa"/>
            <w:gridSpan w:val="3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3B3C">
              <w:rPr>
                <w:rFonts w:ascii="Arial" w:hAnsi="Arial" w:cs="Arial"/>
                <w:b/>
                <w:bCs/>
                <w:sz w:val="18"/>
                <w:szCs w:val="18"/>
              </w:rPr>
              <w:t>Experimental animals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Mouse: NSG (NOD.Cg-PrkdcscidIl2rgtm1Wjl /</w:t>
            </w: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SzJ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The Jaxson Laboratory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Strain #:005557 (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RRID:IMSR</w:t>
            </w:r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_JAX:005557)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Mouse: NOG-W41(</w:t>
            </w: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NOD.Cg-Prkdcscid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Il2rgtm1Sug Kitem1(V831</w:t>
            </w:r>
            <w:proofErr w:type="gramStart"/>
            <w:r w:rsidRPr="00493B3C">
              <w:rPr>
                <w:rFonts w:ascii="Arial" w:hAnsi="Arial" w:cs="Arial"/>
                <w:sz w:val="18"/>
                <w:szCs w:val="18"/>
              </w:rPr>
              <w:t>M)</w:t>
            </w: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Jic</w:t>
            </w:r>
            <w:proofErr w:type="spellEnd"/>
            <w:proofErr w:type="gramEnd"/>
            <w:r w:rsidRPr="00493B3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Jic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Central Institute for Experimental Animal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93B3C" w:rsidRPr="00493B3C" w:rsidTr="00493B3C">
        <w:trPr>
          <w:trHeight w:val="78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Macaca </w:t>
            </w: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fascicularis</w:t>
            </w:r>
            <w:proofErr w:type="spellEnd"/>
          </w:p>
        </w:tc>
        <w:tc>
          <w:tcPr>
            <w:tcW w:w="2268" w:type="dxa"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Research Center for Animal Life Science, Shiga University of Medical Science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93B3C" w:rsidRPr="00493B3C" w:rsidTr="00493B3C">
        <w:trPr>
          <w:gridAfter w:val="1"/>
          <w:wAfter w:w="6" w:type="dxa"/>
          <w:trHeight w:val="380"/>
        </w:trPr>
        <w:tc>
          <w:tcPr>
            <w:tcW w:w="8494" w:type="dxa"/>
            <w:gridSpan w:val="3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3B3C">
              <w:rPr>
                <w:rFonts w:ascii="Arial" w:hAnsi="Arial" w:cs="Arial"/>
                <w:b/>
                <w:bCs/>
                <w:sz w:val="18"/>
                <w:szCs w:val="18"/>
              </w:rPr>
              <w:t>Software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FlowJo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(version 10.8.1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ttps://www.flowjo.com/solutions/flowjo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lastRenderedPageBreak/>
              <w:t>Python (version 3.8, 3.9, 3.10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Python Programming Language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 xml:space="preserve">https://www.python.org/ 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R (version 4.3.2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The R Project for Statistical Computing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ttps://www.r-project.org/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ELDA (version 1.5.0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u et al.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ttps://search.r-project.org/CRAN/refmans/statmod/html/elda.html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Cell Ranger (version 7.0.0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10x Genomics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ttps://support.10xgenomics.com/single-cell-gene-expression/software/pipelines/latest/what-is-cell-ranger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Scanpy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(version 1.9.5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Wolf et al.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ttps://scanpy.readthedocs.io/en/stable/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DoubletDetection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(version 4.2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Adam et al.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ttps://github.com/JonathanShor/DoubletDetection</w:t>
            </w:r>
          </w:p>
        </w:tc>
      </w:tr>
      <w:tr w:rsidR="00493B3C" w:rsidRPr="00493B3C" w:rsidTr="00493B3C">
        <w:trPr>
          <w:trHeight w:val="32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scVI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(version 1.0.4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Lopez et al.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ttps://yoseflab.github.io/software/scvi-tools/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pytorch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(version 2.1.3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Paszke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ttps://github.com/pytorch/pytorch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jax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(version 0.4.23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James et al.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ttps://github.com/google/jax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fa2 (version 0.3.5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Mathieu et al.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ttps://github.com/bhargavchippada/forceatlas2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Monocle 3 (version 1.3.1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Cole et al.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ttps://cole-trapnell-lab.github.io/monocle3/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ClusterProfiler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(version 4.10.0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Guangchuang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ttps://guangchuangyu.github.io/software/clusterProfiler/</w:t>
            </w:r>
          </w:p>
        </w:tc>
      </w:tr>
      <w:tr w:rsidR="00493B3C" w:rsidRPr="00493B3C" w:rsidTr="00493B3C">
        <w:trPr>
          <w:trHeight w:val="360"/>
        </w:trPr>
        <w:tc>
          <w:tcPr>
            <w:tcW w:w="2972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B3C">
              <w:rPr>
                <w:rFonts w:ascii="Arial" w:hAnsi="Arial" w:cs="Arial"/>
                <w:sz w:val="18"/>
                <w:szCs w:val="18"/>
              </w:rPr>
              <w:t>diffxpy</w:t>
            </w:r>
            <w:proofErr w:type="spellEnd"/>
            <w:r w:rsidRPr="00493B3C">
              <w:rPr>
                <w:rFonts w:ascii="Arial" w:hAnsi="Arial" w:cs="Arial"/>
                <w:sz w:val="18"/>
                <w:szCs w:val="18"/>
              </w:rPr>
              <w:t xml:space="preserve"> (version 0.7.4)</w:t>
            </w:r>
          </w:p>
        </w:tc>
        <w:tc>
          <w:tcPr>
            <w:tcW w:w="2268" w:type="dxa"/>
            <w:noWrap/>
            <w:hideMark/>
          </w:tcPr>
          <w:p w:rsidR="00493B3C" w:rsidRPr="00493B3C" w:rsidRDefault="00493B3C" w:rsidP="00493B3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David et al.</w:t>
            </w:r>
          </w:p>
        </w:tc>
        <w:tc>
          <w:tcPr>
            <w:tcW w:w="3260" w:type="dxa"/>
            <w:gridSpan w:val="2"/>
            <w:noWrap/>
            <w:hideMark/>
          </w:tcPr>
          <w:p w:rsidR="00493B3C" w:rsidRPr="00493B3C" w:rsidRDefault="00493B3C">
            <w:pPr>
              <w:rPr>
                <w:rFonts w:ascii="Arial" w:hAnsi="Arial" w:cs="Arial"/>
                <w:sz w:val="18"/>
                <w:szCs w:val="18"/>
              </w:rPr>
            </w:pPr>
            <w:r w:rsidRPr="00493B3C">
              <w:rPr>
                <w:rFonts w:ascii="Arial" w:hAnsi="Arial" w:cs="Arial"/>
                <w:sz w:val="18"/>
                <w:szCs w:val="18"/>
              </w:rPr>
              <w:t>https://github.com/theislab/diffxpy</w:t>
            </w:r>
          </w:p>
        </w:tc>
      </w:tr>
    </w:tbl>
    <w:p w:rsidR="007575A4" w:rsidRPr="00493B3C" w:rsidRDefault="007575A4"/>
    <w:sectPr w:rsidR="007575A4" w:rsidRPr="00493B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B3C"/>
    <w:rsid w:val="00005DB3"/>
    <w:rsid w:val="00440B01"/>
    <w:rsid w:val="00493B3C"/>
    <w:rsid w:val="0071665B"/>
    <w:rsid w:val="007575A4"/>
    <w:rsid w:val="00EC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B682B"/>
  <w15:chartTrackingRefBased/>
  <w15:docId w15:val="{6086C1E8-BA59-4844-9FED-541955935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3B3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3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3B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3B3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3B3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3B3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3B3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3B3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3B3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93B3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93B3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93B3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93B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93B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93B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93B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93B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93B3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93B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93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3B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93B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3B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93B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3B3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93B3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93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93B3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93B3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93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2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72</Words>
  <Characters>3833</Characters>
  <Application>Microsoft Office Word</Application>
  <DocSecurity>0</DocSecurity>
  <Lines>31</Lines>
  <Paragraphs>8</Paragraphs>
  <ScaleCrop>false</ScaleCrop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嶋 慎一郎</dc:creator>
  <cp:keywords/>
  <dc:description/>
  <cp:lastModifiedBy>大嶋 慎一郎</cp:lastModifiedBy>
  <cp:revision>1</cp:revision>
  <dcterms:created xsi:type="dcterms:W3CDTF">2024-04-18T14:51:00Z</dcterms:created>
  <dcterms:modified xsi:type="dcterms:W3CDTF">2024-04-18T15:01:00Z</dcterms:modified>
</cp:coreProperties>
</file>